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5670"/>
      </w:tblGrid>
      <w:tr w:rsidR="00FD6688" w:rsidRPr="00815A4A" w14:paraId="2363DB1D" w14:textId="77777777" w:rsidTr="00972DF5">
        <w:trPr>
          <w:trHeight w:val="500"/>
          <w:jc w:val="center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CD354" w14:textId="77777777" w:rsidR="00FD6688" w:rsidRPr="00815A4A" w:rsidRDefault="00FD6688" w:rsidP="00972D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5A4A">
              <w:rPr>
                <w:rFonts w:ascii="Times New Roman" w:hAnsi="Times New Roman" w:cs="Times New Roman"/>
                <w:b/>
              </w:rPr>
              <w:t>Main quest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410C4" w14:textId="77777777" w:rsidR="00FD6688" w:rsidRPr="00815A4A" w:rsidRDefault="00FD6688" w:rsidP="00972D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5A4A">
              <w:rPr>
                <w:rFonts w:ascii="Times New Roman" w:hAnsi="Times New Roman" w:cs="Times New Roman"/>
                <w:b/>
              </w:rPr>
              <w:t>Optional probe questions</w:t>
            </w:r>
          </w:p>
        </w:tc>
      </w:tr>
      <w:tr w:rsidR="00FD6688" w:rsidRPr="00815A4A" w14:paraId="3AF67A46" w14:textId="77777777" w:rsidTr="00972DF5">
        <w:trPr>
          <w:trHeight w:val="2950"/>
          <w:jc w:val="center"/>
        </w:trPr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48D9ABF2" w14:textId="77777777" w:rsidR="00FD6688" w:rsidRPr="00815A4A" w:rsidRDefault="00FD6688" w:rsidP="00972DF5">
            <w:pPr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>Can you tell me how you used m2Hear?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61A63688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 xml:space="preserve">What device(s) did you use m2Hear with? And why? </w:t>
            </w:r>
          </w:p>
          <w:p w14:paraId="4086F485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ab/>
              <w:t xml:space="preserve">Where/when/how did you use m2Hear? Which videos? What was your approach? And why? </w:t>
            </w:r>
          </w:p>
          <w:p w14:paraId="145F687D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ab/>
              <w:t>What were the reasons for not watching all the videos?</w:t>
            </w:r>
          </w:p>
          <w:p w14:paraId="2B38328B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ab/>
              <w:t>How often did you re-visit m2Hear? What were the reasons for doing this?</w:t>
            </w:r>
          </w:p>
          <w:p w14:paraId="25F7BBA4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ab/>
              <w:t>How useful were the activities/videos? If useful, what did the activities and quiz provide over and above the videos? If not useful, why?</w:t>
            </w:r>
          </w:p>
          <w:p w14:paraId="2BE63E73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ab/>
              <w:t>Will you use the m2Hear in the future? How might you use m2Hear in future?</w:t>
            </w:r>
          </w:p>
        </w:tc>
      </w:tr>
      <w:tr w:rsidR="00FD6688" w:rsidRPr="00815A4A" w14:paraId="6CF11C95" w14:textId="77777777" w:rsidTr="00972DF5">
        <w:trPr>
          <w:trHeight w:val="80"/>
          <w:jc w:val="center"/>
        </w:trPr>
        <w:tc>
          <w:tcPr>
            <w:tcW w:w="3685" w:type="dxa"/>
            <w:vAlign w:val="center"/>
          </w:tcPr>
          <w:p w14:paraId="1CBDA79F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>Tell me what you think of the m2Hear.</w:t>
            </w:r>
          </w:p>
        </w:tc>
        <w:tc>
          <w:tcPr>
            <w:tcW w:w="5670" w:type="dxa"/>
            <w:vAlign w:val="center"/>
          </w:tcPr>
          <w:p w14:paraId="32D45096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>How useful was m2Hear (e.g. improving hearing aid use, communication, confidence, coping)? Which aspects were most useful?</w:t>
            </w:r>
          </w:p>
          <w:p w14:paraId="16244B75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ab/>
              <w:t>What did you like? What do you think were the benefits/advantages?</w:t>
            </w:r>
          </w:p>
          <w:p w14:paraId="096F8D7E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 xml:space="preserve">What didn’t you like? What do you think were the shortcomings/disadvantages? What would you change? </w:t>
            </w:r>
          </w:p>
          <w:p w14:paraId="1793C0EA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ab/>
              <w:t xml:space="preserve">What was the value of tailoring m2Hear to your specific needs and preferences? </w:t>
            </w:r>
          </w:p>
          <w:p w14:paraId="1A5C95F2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ab/>
              <w:t>How does the m2Hear compare with the booklet? What is the value of m2Hear compared to the written booklet?</w:t>
            </w:r>
          </w:p>
        </w:tc>
      </w:tr>
      <w:tr w:rsidR="00FD6688" w:rsidRPr="00815A4A" w14:paraId="0C3BB19B" w14:textId="77777777" w:rsidTr="00972DF5">
        <w:trPr>
          <w:trHeight w:val="80"/>
          <w:jc w:val="center"/>
        </w:trPr>
        <w:tc>
          <w:tcPr>
            <w:tcW w:w="3685" w:type="dxa"/>
            <w:vAlign w:val="center"/>
          </w:tcPr>
          <w:p w14:paraId="78E27EC1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>Can you tell me what encouraged you to use/not use m2Hear?</w:t>
            </w:r>
          </w:p>
        </w:tc>
        <w:tc>
          <w:tcPr>
            <w:tcW w:w="5670" w:type="dxa"/>
            <w:vAlign w:val="center"/>
          </w:tcPr>
          <w:p w14:paraId="2425B16B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>Other than being in the study, what were your motivations for using m2Hear?</w:t>
            </w:r>
          </w:p>
          <w:p w14:paraId="551420B9" w14:textId="11D8DCC1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>Did m2Hear provide access to greater information?</w:t>
            </w:r>
            <w:r w:rsidR="00FE1991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815A4A">
              <w:rPr>
                <w:rFonts w:ascii="Times New Roman" w:hAnsi="Times New Roman" w:cs="Times New Roman"/>
              </w:rPr>
              <w:t>How</w:t>
            </w:r>
            <w:proofErr w:type="gramEnd"/>
            <w:r w:rsidRPr="00815A4A">
              <w:rPr>
                <w:rFonts w:ascii="Times New Roman" w:hAnsi="Times New Roman" w:cs="Times New Roman"/>
              </w:rPr>
              <w:t xml:space="preserve"> important was it to you to have this available? (does it matter?) </w:t>
            </w:r>
          </w:p>
          <w:p w14:paraId="003844A9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ab/>
              <w:t>Did extra information improve your confidence and provide reassurance? If so, how?</w:t>
            </w:r>
          </w:p>
          <w:p w14:paraId="09AEA6A5" w14:textId="47998645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>If you had difficulties with your hearing aids and communicating, why might you refer to m2Hear?</w:t>
            </w:r>
            <w:r w:rsidR="00FE1991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proofErr w:type="gramStart"/>
            <w:r w:rsidRPr="00815A4A">
              <w:rPr>
                <w:rFonts w:ascii="Times New Roman" w:hAnsi="Times New Roman" w:cs="Times New Roman"/>
              </w:rPr>
              <w:t>Are</w:t>
            </w:r>
            <w:proofErr w:type="gramEnd"/>
            <w:r w:rsidRPr="00815A4A">
              <w:rPr>
                <w:rFonts w:ascii="Times New Roman" w:hAnsi="Times New Roman" w:cs="Times New Roman"/>
              </w:rPr>
              <w:t xml:space="preserve"> there any occasions when would you want to seek audiologist’s opinion instead?</w:t>
            </w:r>
          </w:p>
        </w:tc>
      </w:tr>
      <w:tr w:rsidR="00FD6688" w:rsidRPr="00815A4A" w14:paraId="00F6E12A" w14:textId="77777777" w:rsidTr="00972DF5">
        <w:trPr>
          <w:trHeight w:val="167"/>
          <w:jc w:val="center"/>
        </w:trPr>
        <w:tc>
          <w:tcPr>
            <w:tcW w:w="3685" w:type="dxa"/>
            <w:vAlign w:val="center"/>
          </w:tcPr>
          <w:p w14:paraId="691948DC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>Can you tell me if m2Hear made a difference to how you used your hearing aids?</w:t>
            </w:r>
          </w:p>
        </w:tc>
        <w:tc>
          <w:tcPr>
            <w:tcW w:w="5670" w:type="dxa"/>
            <w:vAlign w:val="center"/>
          </w:tcPr>
          <w:p w14:paraId="0A0D0E66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>Did you think m2Hear encouraged you to use your hearing aids? If so, why and how?</w:t>
            </w:r>
          </w:p>
          <w:p w14:paraId="31EE0FE9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>Did you feel m2Hear made you wear your hearing aids more, less, or the same compared to if you had not used m2Hear? Why?</w:t>
            </w:r>
          </w:p>
          <w:p w14:paraId="14E5219C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>Did you refer to m2Hear to provide answers to any questions you had about how to use your hearing aids and how to better communicate with others? Why? Why not?</w:t>
            </w:r>
          </w:p>
          <w:p w14:paraId="3547077C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>What were the further benefits of using m2Hear?</w:t>
            </w:r>
          </w:p>
        </w:tc>
      </w:tr>
      <w:tr w:rsidR="00FD6688" w:rsidRPr="00815A4A" w14:paraId="34C44267" w14:textId="77777777" w:rsidTr="00972DF5">
        <w:trPr>
          <w:trHeight w:val="80"/>
          <w:jc w:val="center"/>
        </w:trPr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1A28B5D1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>Can you tell me whether you involved others in using m2Hear?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26D3D730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>Did you show m2Hear to other people? If so what and why?</w:t>
            </w:r>
          </w:p>
          <w:p w14:paraId="27F31DA0" w14:textId="77777777" w:rsidR="00FD6688" w:rsidRPr="00815A4A" w:rsidRDefault="00FD6688" w:rsidP="00972DF5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hAnsi="Times New Roman" w:cs="Times New Roman"/>
              </w:rPr>
              <w:tab/>
              <w:t>What were the benefits or problems in showing m2Hear to others?</w:t>
            </w:r>
          </w:p>
        </w:tc>
      </w:tr>
    </w:tbl>
    <w:p w14:paraId="4AB2C8FA" w14:textId="182EDA1A" w:rsidR="00FD6688" w:rsidRDefault="00FD6688" w:rsidP="00530FF4">
      <w:pPr>
        <w:pStyle w:val="Heading2"/>
      </w:pPr>
    </w:p>
    <w:p w14:paraId="5871E2F9" w14:textId="241D47E5" w:rsidR="00530FF4" w:rsidRDefault="00530FF4" w:rsidP="00530FF4"/>
    <w:p w14:paraId="5F048BDD" w14:textId="21C4B177" w:rsidR="00FD6688" w:rsidRPr="00815A4A" w:rsidRDefault="00FE1991" w:rsidP="00FD6688">
      <w:r>
        <w:t xml:space="preserve"> </w:t>
      </w:r>
    </w:p>
    <w:p w14:paraId="4C768FB3" w14:textId="77777777" w:rsidR="00FD6688" w:rsidRPr="00815A4A" w:rsidRDefault="00FD6688" w:rsidP="00FD6688"/>
    <w:p w14:paraId="05AE8A22" w14:textId="77777777" w:rsidR="007E1B44" w:rsidRDefault="007E1B44"/>
    <w:sectPr w:rsidR="007E1B44" w:rsidSect="0027143F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688"/>
    <w:rsid w:val="00483FD1"/>
    <w:rsid w:val="00530FF4"/>
    <w:rsid w:val="007E1B44"/>
    <w:rsid w:val="009D3724"/>
    <w:rsid w:val="00F96204"/>
    <w:rsid w:val="00FD6688"/>
    <w:rsid w:val="00FE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FFE7C"/>
  <w15:chartTrackingRefBased/>
  <w15:docId w15:val="{024CCF85-0513-477E-8C86-A6C313C3A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D6688"/>
    <w:pPr>
      <w:spacing w:line="256" w:lineRule="auto"/>
    </w:pPr>
    <w:rPr>
      <w:rFonts w:ascii="Verdana" w:hAnsi="Verdana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66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668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D6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E488F8CBA7DD489F6ADE50E64F0976" ma:contentTypeVersion="8" ma:contentTypeDescription="Create a new document." ma:contentTypeScope="" ma:versionID="9992567009efb400f99a0d10136da1a1">
  <xsd:schema xmlns:xsd="http://www.w3.org/2001/XMLSchema" xmlns:xs="http://www.w3.org/2001/XMLSchema" xmlns:p="http://schemas.microsoft.com/office/2006/metadata/properties" xmlns:ns3="8e0d2158-53b3-4ba0-bf84-9c326f49cd5d" targetNamespace="http://schemas.microsoft.com/office/2006/metadata/properties" ma:root="true" ma:fieldsID="a27cae7e3f1367a708a8f2a9fb46569d" ns3:_="">
    <xsd:import namespace="8e0d2158-53b3-4ba0-bf84-9c326f49cd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0d2158-53b3-4ba0-bf84-9c326f49cd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AAFFC0-5119-41B3-9FE6-EDA5551D00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170179C-122C-4EDE-B6AC-E083BD9C68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180CAB-29C1-4BD5-B028-EF6901BBAB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0d2158-53b3-4ba0-bf84-9c326f49cd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idment</dc:creator>
  <cp:keywords/>
  <dc:description/>
  <cp:lastModifiedBy>David Maidment</cp:lastModifiedBy>
  <cp:revision>5</cp:revision>
  <dcterms:created xsi:type="dcterms:W3CDTF">2019-12-02T11:54:00Z</dcterms:created>
  <dcterms:modified xsi:type="dcterms:W3CDTF">2019-12-02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E488F8CBA7DD489F6ADE50E64F0976</vt:lpwstr>
  </property>
</Properties>
</file>